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3C9" w:rsidRPr="002943C9" w:rsidRDefault="00A81D3E" w:rsidP="002943C9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</w:rPr>
      </w:pPr>
      <w:r w:rsidRPr="002943C9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</w:rPr>
        <w:t>S3</w:t>
      </w:r>
      <w:r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</w:rPr>
        <w:t xml:space="preserve"> </w:t>
      </w:r>
      <w:r w:rsidR="002943C9" w:rsidRPr="002943C9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</w:rPr>
        <w:t>Table. Changes i</w:t>
      </w:r>
      <w:bookmarkStart w:id="0" w:name="_GoBack"/>
      <w:bookmarkEnd w:id="0"/>
      <w:r w:rsidR="002943C9" w:rsidRPr="002943C9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</w:rPr>
        <w:t>n plant height, electric conductivity (EC), and number of fruits during tomato growth in a closed hydroponic system.</w:t>
      </w:r>
    </w:p>
    <w:tbl>
      <w:tblPr>
        <w:tblW w:w="6267" w:type="dxa"/>
        <w:tblLook w:val="04A0" w:firstRow="1" w:lastRow="0" w:firstColumn="1" w:lastColumn="0" w:noHBand="0" w:noVBand="1"/>
      </w:tblPr>
      <w:tblGrid>
        <w:gridCol w:w="1234"/>
        <w:gridCol w:w="1562"/>
        <w:gridCol w:w="1761"/>
        <w:gridCol w:w="1710"/>
      </w:tblGrid>
      <w:tr w:rsidR="002943C9" w:rsidRPr="002943C9" w:rsidTr="002943C9">
        <w:trPr>
          <w:trHeight w:val="232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Time (d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EC (</w:t>
            </w:r>
            <w:proofErr w:type="spellStart"/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mS</w:t>
            </w:r>
            <w:proofErr w:type="spellEnd"/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 xml:space="preserve"> cm</w:t>
            </w: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  <w:vertAlign w:val="superscript"/>
              </w:rPr>
              <w:t>-1</w:t>
            </w: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Tomato fruit</w:t>
            </w:r>
          </w:p>
          <w:p w:rsidR="002943C9" w:rsidRPr="002943C9" w:rsidRDefault="002943C9" w:rsidP="0029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numb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Plant length (cm)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2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5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1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02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1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0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96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1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9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2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9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7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2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.26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2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.5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3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.2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3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4.3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3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5.1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1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5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0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7.7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6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9.1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4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4.2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9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4.5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6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5.2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4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4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7.4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4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0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4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9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0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5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6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0.6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5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5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5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9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6.4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6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.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7.4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6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1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5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6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5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6.6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7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8.6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7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1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7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7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8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7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6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9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8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30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9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7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9.6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9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7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6.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9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0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7.4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0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4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6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8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0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.0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6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8.2</w:t>
            </w:r>
          </w:p>
        </w:tc>
      </w:tr>
      <w:tr w:rsidR="002943C9" w:rsidRPr="002943C9" w:rsidTr="002943C9">
        <w:trPr>
          <w:trHeight w:val="23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1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0.3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17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C9" w:rsidRPr="002943C9" w:rsidRDefault="002943C9" w:rsidP="00294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u w:color="000000"/>
              </w:rPr>
            </w:pPr>
            <w:r w:rsidRPr="002943C9">
              <w:rPr>
                <w:rFonts w:ascii="Times New Roman" w:eastAsia="Times New Roman" w:hAnsi="Times New Roman" w:cs="Times New Roman"/>
                <w:szCs w:val="20"/>
                <w:u w:color="000000"/>
              </w:rPr>
              <w:t>28.6</w:t>
            </w:r>
          </w:p>
        </w:tc>
      </w:tr>
    </w:tbl>
    <w:p w:rsidR="00BC5447" w:rsidRDefault="00BC5447"/>
    <w:sectPr w:rsidR="00BC544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3C9"/>
    <w:rsid w:val="002943C9"/>
    <w:rsid w:val="00A81D3E"/>
    <w:rsid w:val="00BC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6FD66-8480-4AE8-8085-3B5229F0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만재</dc:creator>
  <cp:keywords/>
  <dc:description/>
  <cp:lastModifiedBy>권만재</cp:lastModifiedBy>
  <cp:revision>3</cp:revision>
  <dcterms:created xsi:type="dcterms:W3CDTF">2017-04-28T00:38:00Z</dcterms:created>
  <dcterms:modified xsi:type="dcterms:W3CDTF">2017-04-28T00:42:00Z</dcterms:modified>
</cp:coreProperties>
</file>